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2DA72" w14:textId="436042EA" w:rsidR="002E52B4" w:rsidRDefault="005336FB" w:rsidP="002E52B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571A1C">
        <w:rPr>
          <w:rFonts w:ascii="Times New Roman" w:hAnsi="Times New Roman" w:cs="Times New Roman"/>
          <w:b/>
          <w:bCs/>
        </w:rPr>
        <w:t>Tables</w:t>
      </w:r>
    </w:p>
    <w:p w14:paraId="50B086EE" w14:textId="6839B624" w:rsidR="002E52B4" w:rsidRPr="007A7DAF" w:rsidRDefault="002E52B4" w:rsidP="002E52B4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FE341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  <w:i/>
          <w:iCs/>
        </w:rPr>
        <w:t xml:space="preserve">A. thaliana </w:t>
      </w:r>
      <w:r>
        <w:rPr>
          <w:rFonts w:ascii="Times New Roman" w:hAnsi="Times New Roman" w:cs="Times New Roman"/>
          <w:b/>
          <w:bCs/>
        </w:rPr>
        <w:t xml:space="preserve">NLR conservation in </w:t>
      </w:r>
      <w:r>
        <w:rPr>
          <w:rFonts w:ascii="Times New Roman" w:hAnsi="Times New Roman" w:cs="Times New Roman"/>
          <w:b/>
          <w:bCs/>
          <w:i/>
          <w:iCs/>
        </w:rPr>
        <w:t xml:space="preserve">B. napus </w:t>
      </w:r>
      <w:r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  <w:i/>
          <w:iCs/>
        </w:rPr>
        <w:t>C. sati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970"/>
        <w:gridCol w:w="1440"/>
        <w:gridCol w:w="1523"/>
        <w:gridCol w:w="1590"/>
        <w:gridCol w:w="1277"/>
      </w:tblGrid>
      <w:tr w:rsidR="002E52B4" w:rsidRPr="008630C1" w14:paraId="0045B50B" w14:textId="77777777" w:rsidTr="00305747">
        <w:trPr>
          <w:trHeight w:val="283"/>
        </w:trPr>
        <w:tc>
          <w:tcPr>
            <w:tcW w:w="1550" w:type="dxa"/>
            <w:vAlign w:val="center"/>
          </w:tcPr>
          <w:p w14:paraId="1F35463C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23" w:type="dxa"/>
            <w:gridSpan w:val="4"/>
            <w:vAlign w:val="center"/>
          </w:tcPr>
          <w:p w14:paraId="59D4233E" w14:textId="77777777" w:rsidR="002E52B4" w:rsidRPr="00DC64DB" w:rsidRDefault="002E52B4" w:rsidP="00305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64DB">
              <w:rPr>
                <w:rFonts w:ascii="Times New Roman" w:hAnsi="Times New Roman" w:cs="Times New Roman"/>
                <w:b/>
                <w:bCs/>
              </w:rPr>
              <w:t>Blastp</w:t>
            </w:r>
            <w:proofErr w:type="spellEnd"/>
            <w:r w:rsidRPr="00DC64DB">
              <w:rPr>
                <w:rFonts w:ascii="Times New Roman" w:hAnsi="Times New Roman" w:cs="Times New Roman"/>
                <w:b/>
                <w:bCs/>
              </w:rPr>
              <w:t xml:space="preserve"> against </w:t>
            </w:r>
            <w:r w:rsidRPr="00DC64D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. sativa </w:t>
            </w:r>
            <w:r w:rsidRPr="00DC64DB">
              <w:rPr>
                <w:rFonts w:ascii="Times New Roman" w:hAnsi="Times New Roman" w:cs="Times New Roman"/>
                <w:b/>
                <w:bCs/>
              </w:rPr>
              <w:t>genome</w:t>
            </w:r>
          </w:p>
        </w:tc>
        <w:tc>
          <w:tcPr>
            <w:tcW w:w="1277" w:type="dxa"/>
            <w:vAlign w:val="center"/>
          </w:tcPr>
          <w:p w14:paraId="3A58EB3F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72D74CE6" w14:textId="77777777" w:rsidTr="00305747">
        <w:trPr>
          <w:trHeight w:val="283"/>
        </w:trPr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0D3F22B8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 w:rsidRPr="008630C1">
              <w:rPr>
                <w:rFonts w:ascii="Times New Roman" w:hAnsi="Times New Roman" w:cs="Times New Roman"/>
                <w:i/>
                <w:iCs/>
              </w:rPr>
              <w:t>A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630C1">
              <w:rPr>
                <w:rFonts w:ascii="Times New Roman" w:hAnsi="Times New Roman" w:cs="Times New Roman"/>
                <w:i/>
                <w:iCs/>
              </w:rPr>
              <w:t xml:space="preserve">thaliana </w:t>
            </w:r>
            <w:r w:rsidRPr="008630C1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4A239767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fSeq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accession #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5274393A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value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4FC4496D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identit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841AEE5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coverage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4ADF47EE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E52B4" w:rsidRPr="008630C1" w14:paraId="2AE94547" w14:textId="77777777" w:rsidTr="00305747">
        <w:trPr>
          <w:trHeight w:val="283"/>
        </w:trPr>
        <w:tc>
          <w:tcPr>
            <w:tcW w:w="1550" w:type="dxa"/>
            <w:vAlign w:val="center"/>
          </w:tcPr>
          <w:p w14:paraId="48AE12C8" w14:textId="77777777" w:rsidR="002E52B4" w:rsidRPr="000767A1" w:rsidRDefault="002E52B4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RPM1</w:t>
            </w:r>
          </w:p>
          <w:p w14:paraId="59136CFA" w14:textId="77777777" w:rsidR="002E52B4" w:rsidRPr="000767A1" w:rsidRDefault="002E52B4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3G07040)</w:t>
            </w:r>
          </w:p>
        </w:tc>
        <w:tc>
          <w:tcPr>
            <w:tcW w:w="1970" w:type="dxa"/>
            <w:vAlign w:val="center"/>
          </w:tcPr>
          <w:p w14:paraId="5948A95B" w14:textId="77777777" w:rsidR="002E52B4" w:rsidRPr="00B765F0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 w:rsidRPr="00B765F0">
              <w:rPr>
                <w:rFonts w:ascii="Times New Roman" w:hAnsi="Times New Roman" w:cs="Times New Roman"/>
              </w:rPr>
              <w:t>XP_010486234.1</w:t>
            </w:r>
          </w:p>
          <w:p w14:paraId="5395EF89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 w:rsidRPr="00B765F0">
              <w:rPr>
                <w:rFonts w:ascii="Times New Roman" w:hAnsi="Times New Roman" w:cs="Times New Roman"/>
              </w:rPr>
              <w:t>/XP_010486237.1</w:t>
            </w:r>
          </w:p>
        </w:tc>
        <w:tc>
          <w:tcPr>
            <w:tcW w:w="1440" w:type="dxa"/>
            <w:vAlign w:val="center"/>
          </w:tcPr>
          <w:p w14:paraId="3A132EB1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0CF30090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vAlign w:val="center"/>
          </w:tcPr>
          <w:p w14:paraId="616959FE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5%</w:t>
            </w:r>
          </w:p>
          <w:p w14:paraId="21AE62A1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5%</w:t>
            </w:r>
          </w:p>
        </w:tc>
        <w:tc>
          <w:tcPr>
            <w:tcW w:w="1590" w:type="dxa"/>
            <w:vAlign w:val="center"/>
          </w:tcPr>
          <w:p w14:paraId="3A0A8FE8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  <w:p w14:paraId="423F93D1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Align w:val="center"/>
          </w:tcPr>
          <w:p w14:paraId="1C169F48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3619A1A5" w14:textId="77777777" w:rsidTr="00305747">
        <w:trPr>
          <w:trHeight w:val="283"/>
        </w:trPr>
        <w:tc>
          <w:tcPr>
            <w:tcW w:w="1550" w:type="dxa"/>
            <w:vMerge w:val="restart"/>
            <w:shd w:val="clear" w:color="auto" w:fill="F2F2F2" w:themeFill="background1" w:themeFillShade="F2"/>
            <w:vAlign w:val="center"/>
          </w:tcPr>
          <w:p w14:paraId="52139081" w14:textId="77777777" w:rsidR="002E52B4" w:rsidRPr="000767A1" w:rsidRDefault="002E52B4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RPS2</w:t>
            </w:r>
          </w:p>
          <w:p w14:paraId="539B8B4A" w14:textId="77777777" w:rsidR="002E52B4" w:rsidRPr="000767A1" w:rsidRDefault="002E52B4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4G26090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113B7B57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 w:rsidRPr="00B765F0">
              <w:rPr>
                <w:rFonts w:ascii="Times New Roman" w:hAnsi="Times New Roman" w:cs="Times New Roman"/>
              </w:rPr>
              <w:t>XP_010433556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1F769D6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7BA3F72D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2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5C4E81A4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 w:val="restart"/>
            <w:shd w:val="clear" w:color="auto" w:fill="F2F2F2" w:themeFill="background1" w:themeFillShade="F2"/>
            <w:vAlign w:val="center"/>
          </w:tcPr>
          <w:p w14:paraId="4AD05A00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360E6373" w14:textId="77777777" w:rsidTr="00305747">
        <w:trPr>
          <w:trHeight w:val="283"/>
        </w:trPr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105B0326" w14:textId="77777777" w:rsidR="002E52B4" w:rsidRPr="000767A1" w:rsidRDefault="002E52B4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0E9471DE" w14:textId="77777777" w:rsidR="002E52B4" w:rsidRPr="00273505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 w:rsidRPr="00B765F0">
              <w:rPr>
                <w:rFonts w:ascii="Times New Roman" w:hAnsi="Times New Roman" w:cs="Times New Roman"/>
              </w:rPr>
              <w:t>XP_019088486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6FE119CD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29A7CA9B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8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25145CF9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/>
            <w:shd w:val="clear" w:color="auto" w:fill="D9D9D9" w:themeFill="background1" w:themeFillShade="D9"/>
            <w:vAlign w:val="center"/>
          </w:tcPr>
          <w:p w14:paraId="193F8CEF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04E8357F" w14:textId="77777777" w:rsidTr="00305747">
        <w:trPr>
          <w:trHeight w:val="283"/>
        </w:trPr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6109F636" w14:textId="77777777" w:rsidR="002E52B4" w:rsidRPr="000767A1" w:rsidRDefault="002E52B4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563761BD" w14:textId="77777777" w:rsidR="002E52B4" w:rsidRPr="00273505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 w:rsidRPr="00B765F0">
              <w:rPr>
                <w:rFonts w:ascii="Times New Roman" w:hAnsi="Times New Roman" w:cs="Times New Roman"/>
              </w:rPr>
              <w:t>XP_010451179.2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25AD6D9F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09533E10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3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5980A25C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/>
            <w:shd w:val="clear" w:color="auto" w:fill="D9D9D9" w:themeFill="background1" w:themeFillShade="D9"/>
            <w:vAlign w:val="center"/>
          </w:tcPr>
          <w:p w14:paraId="36E18641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2B4" w:rsidRPr="008630C1" w14:paraId="635D0E76" w14:textId="77777777" w:rsidTr="00305747">
        <w:trPr>
          <w:trHeight w:val="283"/>
        </w:trPr>
        <w:tc>
          <w:tcPr>
            <w:tcW w:w="1550" w:type="dxa"/>
            <w:vMerge w:val="restart"/>
            <w:vAlign w:val="center"/>
          </w:tcPr>
          <w:p w14:paraId="5B59005C" w14:textId="77777777" w:rsidR="002E52B4" w:rsidRPr="000767A1" w:rsidRDefault="002E52B4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RPS4</w:t>
            </w:r>
          </w:p>
          <w:p w14:paraId="006F9E3F" w14:textId="77777777" w:rsidR="002E52B4" w:rsidRPr="000767A1" w:rsidRDefault="002E52B4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5G45250)</w:t>
            </w:r>
          </w:p>
        </w:tc>
        <w:tc>
          <w:tcPr>
            <w:tcW w:w="1970" w:type="dxa"/>
            <w:vAlign w:val="center"/>
          </w:tcPr>
          <w:p w14:paraId="55167BAD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XP_010494613.1</w:t>
            </w:r>
          </w:p>
        </w:tc>
        <w:tc>
          <w:tcPr>
            <w:tcW w:w="1440" w:type="dxa"/>
            <w:vAlign w:val="center"/>
          </w:tcPr>
          <w:p w14:paraId="5A937CCE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vAlign w:val="center"/>
          </w:tcPr>
          <w:p w14:paraId="6727D1C9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86%</w:t>
            </w:r>
          </w:p>
        </w:tc>
        <w:tc>
          <w:tcPr>
            <w:tcW w:w="1590" w:type="dxa"/>
            <w:vAlign w:val="center"/>
          </w:tcPr>
          <w:p w14:paraId="7DA7FBE2" w14:textId="77777777" w:rsidR="002E52B4" w:rsidRPr="008630C1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77" w:type="dxa"/>
            <w:vMerge w:val="restart"/>
            <w:vAlign w:val="center"/>
          </w:tcPr>
          <w:p w14:paraId="30771493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52B4" w:rsidRPr="008630C1" w14:paraId="297AC49D" w14:textId="77777777" w:rsidTr="00305747">
        <w:trPr>
          <w:trHeight w:val="283"/>
        </w:trPr>
        <w:tc>
          <w:tcPr>
            <w:tcW w:w="1550" w:type="dxa"/>
            <w:vMerge/>
            <w:vAlign w:val="center"/>
          </w:tcPr>
          <w:p w14:paraId="0400B484" w14:textId="77777777" w:rsidR="002E52B4" w:rsidRPr="000767A1" w:rsidRDefault="002E52B4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vAlign w:val="center"/>
          </w:tcPr>
          <w:p w14:paraId="2A19D1CB" w14:textId="77777777" w:rsidR="002E52B4" w:rsidRPr="00273505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XP_010481621.1</w:t>
            </w:r>
          </w:p>
        </w:tc>
        <w:tc>
          <w:tcPr>
            <w:tcW w:w="1440" w:type="dxa"/>
            <w:vAlign w:val="center"/>
          </w:tcPr>
          <w:p w14:paraId="3B92282C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vAlign w:val="center"/>
          </w:tcPr>
          <w:p w14:paraId="711BE823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18%</w:t>
            </w:r>
          </w:p>
        </w:tc>
        <w:tc>
          <w:tcPr>
            <w:tcW w:w="1590" w:type="dxa"/>
            <w:vAlign w:val="center"/>
          </w:tcPr>
          <w:p w14:paraId="56A583D8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277" w:type="dxa"/>
            <w:vMerge/>
            <w:vAlign w:val="center"/>
          </w:tcPr>
          <w:p w14:paraId="26BFDC7F" w14:textId="77777777" w:rsidR="002E52B4" w:rsidRDefault="002E52B4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604B" w:rsidRPr="008630C1" w14:paraId="0AE5E7CC" w14:textId="77777777" w:rsidTr="001A03C8">
        <w:trPr>
          <w:trHeight w:val="283"/>
        </w:trPr>
        <w:tc>
          <w:tcPr>
            <w:tcW w:w="1550" w:type="dxa"/>
            <w:vMerge w:val="restart"/>
            <w:shd w:val="clear" w:color="auto" w:fill="F2F2F2" w:themeFill="background1" w:themeFillShade="F2"/>
            <w:vAlign w:val="center"/>
          </w:tcPr>
          <w:p w14:paraId="5DDFC8E7" w14:textId="77777777" w:rsidR="008F604B" w:rsidRDefault="008F604B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RS1</w:t>
            </w:r>
          </w:p>
          <w:p w14:paraId="5023FC5E" w14:textId="3167F495" w:rsidR="008F604B" w:rsidRPr="000767A1" w:rsidRDefault="008F604B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</w:t>
            </w:r>
            <w:r w:rsidRPr="00D401A9">
              <w:rPr>
                <w:rFonts w:ascii="Times New Roman" w:hAnsi="Times New Roman" w:cs="Times New Roman"/>
                <w:i/>
                <w:iCs/>
              </w:rPr>
              <w:t>AT5G45260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4614F2DC" w14:textId="77777777" w:rsidR="008F604B" w:rsidRDefault="008F604B" w:rsidP="00305747">
            <w:pPr>
              <w:jc w:val="center"/>
              <w:rPr>
                <w:rFonts w:ascii="Times New Roman" w:hAnsi="Times New Roman" w:cs="Times New Roman"/>
              </w:rPr>
            </w:pPr>
            <w:r w:rsidRPr="00D401A9">
              <w:rPr>
                <w:rFonts w:ascii="Times New Roman" w:hAnsi="Times New Roman" w:cs="Times New Roman"/>
              </w:rPr>
              <w:t>XP_010494612.1</w:t>
            </w:r>
          </w:p>
          <w:p w14:paraId="0F958F79" w14:textId="6389F09D" w:rsidR="00C016C9" w:rsidRPr="00BA0C97" w:rsidRDefault="00C016C9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ow-quality protein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7ADC8F4" w14:textId="096A3F6C" w:rsidR="008F604B" w:rsidRDefault="008F604B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61033B17" w14:textId="3D4CBA1F" w:rsidR="008F604B" w:rsidRDefault="008F604B" w:rsidP="00305747">
            <w:pPr>
              <w:jc w:val="center"/>
              <w:rPr>
                <w:rFonts w:ascii="Times New Roman" w:hAnsi="Times New Roman" w:cs="Times New Roman"/>
              </w:rPr>
            </w:pPr>
            <w:r w:rsidRPr="001B445E">
              <w:rPr>
                <w:rFonts w:ascii="Times New Roman" w:hAnsi="Times New Roman" w:cs="Times New Roman"/>
              </w:rPr>
              <w:t>83.67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53FEC456" w14:textId="7B0B45EC" w:rsidR="008F604B" w:rsidRDefault="008F604B" w:rsidP="00305747">
            <w:pPr>
              <w:jc w:val="center"/>
              <w:rPr>
                <w:rFonts w:ascii="Times New Roman" w:hAnsi="Times New Roman" w:cs="Times New Roman"/>
              </w:rPr>
            </w:pPr>
            <w:r w:rsidRPr="001B445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 w:val="restart"/>
            <w:shd w:val="clear" w:color="auto" w:fill="F2F2F2" w:themeFill="background1" w:themeFillShade="F2"/>
            <w:vAlign w:val="center"/>
          </w:tcPr>
          <w:p w14:paraId="6FBEEF0E" w14:textId="77777777" w:rsidR="008F604B" w:rsidRDefault="008F604B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604B" w:rsidRPr="008630C1" w14:paraId="5DD09E3C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0E7B6BEA" w14:textId="77777777" w:rsidR="008F604B" w:rsidRDefault="008F604B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2FE7B59E" w14:textId="6818BD83" w:rsidR="008F604B" w:rsidRPr="00D401A9" w:rsidRDefault="008F604B" w:rsidP="00305747">
            <w:pPr>
              <w:jc w:val="center"/>
              <w:rPr>
                <w:rFonts w:ascii="Times New Roman" w:hAnsi="Times New Roman" w:cs="Times New Roman"/>
              </w:rPr>
            </w:pPr>
            <w:r w:rsidRPr="001B445E">
              <w:rPr>
                <w:rFonts w:ascii="Times New Roman" w:hAnsi="Times New Roman" w:cs="Times New Roman"/>
              </w:rPr>
              <w:t>XP_010481619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672F3E6B" w14:textId="51849ACE" w:rsidR="008F604B" w:rsidRDefault="008F604B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1A7A8EC7" w14:textId="17A3CA4E" w:rsidR="008F604B" w:rsidRPr="001B445E" w:rsidRDefault="008F604B" w:rsidP="00305747">
            <w:pPr>
              <w:jc w:val="center"/>
              <w:rPr>
                <w:rFonts w:ascii="Times New Roman" w:hAnsi="Times New Roman" w:cs="Times New Roman"/>
              </w:rPr>
            </w:pPr>
            <w:r w:rsidRPr="001B445E">
              <w:rPr>
                <w:rFonts w:ascii="Times New Roman" w:hAnsi="Times New Roman" w:cs="Times New Roman"/>
              </w:rPr>
              <w:t>84.02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6AC41E17" w14:textId="1849A69E" w:rsidR="008F604B" w:rsidRPr="001B445E" w:rsidRDefault="008F604B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00C3423C" w14:textId="77777777" w:rsidR="008F604B" w:rsidRDefault="008F604B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AE9" w:rsidRPr="008630C1" w14:paraId="3170329A" w14:textId="77777777" w:rsidTr="00305747">
        <w:trPr>
          <w:trHeight w:val="283"/>
        </w:trPr>
        <w:tc>
          <w:tcPr>
            <w:tcW w:w="1550" w:type="dxa"/>
            <w:vMerge w:val="restart"/>
            <w:vAlign w:val="center"/>
          </w:tcPr>
          <w:p w14:paraId="1222EFBF" w14:textId="77777777" w:rsidR="003C2AE9" w:rsidRDefault="003C2AE9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4b</w:t>
            </w:r>
          </w:p>
          <w:p w14:paraId="2AD619FE" w14:textId="6154378B" w:rsidR="003C2AE9" w:rsidRDefault="003C2AE9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AT5G45060)</w:t>
            </w:r>
          </w:p>
        </w:tc>
        <w:tc>
          <w:tcPr>
            <w:tcW w:w="1970" w:type="dxa"/>
            <w:vAlign w:val="center"/>
          </w:tcPr>
          <w:p w14:paraId="72AFF2D2" w14:textId="02665077" w:rsidR="003C2AE9" w:rsidRPr="001B445E" w:rsidRDefault="003C2AE9" w:rsidP="00305747">
            <w:pPr>
              <w:jc w:val="center"/>
              <w:rPr>
                <w:rFonts w:ascii="Times New Roman" w:hAnsi="Times New Roman" w:cs="Times New Roman"/>
              </w:rPr>
            </w:pPr>
            <w:r w:rsidRPr="00305747">
              <w:rPr>
                <w:rFonts w:ascii="Times New Roman" w:hAnsi="Times New Roman" w:cs="Times New Roman"/>
              </w:rPr>
              <w:t>XP_010441795.1</w:t>
            </w:r>
          </w:p>
        </w:tc>
        <w:tc>
          <w:tcPr>
            <w:tcW w:w="1440" w:type="dxa"/>
            <w:vAlign w:val="center"/>
          </w:tcPr>
          <w:p w14:paraId="6303626A" w14:textId="3D0A6F78" w:rsidR="003C2AE9" w:rsidRDefault="003C2AE9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vAlign w:val="center"/>
          </w:tcPr>
          <w:p w14:paraId="13E36DBA" w14:textId="487660D5" w:rsidR="003C2AE9" w:rsidRPr="001B445E" w:rsidRDefault="003C2AE9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7%</w:t>
            </w:r>
          </w:p>
        </w:tc>
        <w:tc>
          <w:tcPr>
            <w:tcW w:w="1590" w:type="dxa"/>
            <w:vAlign w:val="center"/>
          </w:tcPr>
          <w:p w14:paraId="16F53DA8" w14:textId="62A5A043" w:rsidR="003C2AE9" w:rsidRDefault="003C2AE9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Align w:val="center"/>
          </w:tcPr>
          <w:p w14:paraId="594B1BA3" w14:textId="77777777" w:rsidR="003C2AE9" w:rsidRDefault="003C2AE9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AE9" w:rsidRPr="008630C1" w14:paraId="7367DD92" w14:textId="77777777" w:rsidTr="00305747">
        <w:trPr>
          <w:trHeight w:val="283"/>
        </w:trPr>
        <w:tc>
          <w:tcPr>
            <w:tcW w:w="1550" w:type="dxa"/>
            <w:vMerge/>
            <w:vAlign w:val="center"/>
          </w:tcPr>
          <w:p w14:paraId="73D9D57C" w14:textId="77777777" w:rsidR="003C2AE9" w:rsidRDefault="003C2AE9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vAlign w:val="center"/>
          </w:tcPr>
          <w:p w14:paraId="06DFE312" w14:textId="59C7764E" w:rsidR="003C2AE9" w:rsidRPr="00305747" w:rsidRDefault="003C2AE9" w:rsidP="00305747">
            <w:pPr>
              <w:jc w:val="center"/>
              <w:rPr>
                <w:rFonts w:ascii="Times New Roman" w:hAnsi="Times New Roman" w:cs="Times New Roman"/>
              </w:rPr>
            </w:pPr>
            <w:r w:rsidRPr="00305747">
              <w:rPr>
                <w:rFonts w:ascii="Times New Roman" w:hAnsi="Times New Roman" w:cs="Times New Roman"/>
              </w:rPr>
              <w:t>XP_010496944.1</w:t>
            </w:r>
          </w:p>
        </w:tc>
        <w:tc>
          <w:tcPr>
            <w:tcW w:w="1440" w:type="dxa"/>
            <w:vAlign w:val="center"/>
          </w:tcPr>
          <w:p w14:paraId="5616E81A" w14:textId="6AE94150" w:rsidR="003C2AE9" w:rsidRDefault="003C2AE9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vAlign w:val="center"/>
          </w:tcPr>
          <w:p w14:paraId="47D320FC" w14:textId="3B034BFF" w:rsidR="003C2AE9" w:rsidRPr="001B445E" w:rsidRDefault="003C2AE9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6%</w:t>
            </w:r>
          </w:p>
        </w:tc>
        <w:tc>
          <w:tcPr>
            <w:tcW w:w="1590" w:type="dxa"/>
            <w:vAlign w:val="center"/>
          </w:tcPr>
          <w:p w14:paraId="09A540D6" w14:textId="79EE4CDE" w:rsidR="003C2AE9" w:rsidRDefault="003C2AE9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Align w:val="center"/>
          </w:tcPr>
          <w:p w14:paraId="23B50AB1" w14:textId="77777777" w:rsidR="003C2AE9" w:rsidRDefault="003C2AE9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70CA22DD" w14:textId="77777777" w:rsidTr="001A03C8">
        <w:trPr>
          <w:trHeight w:val="283"/>
        </w:trPr>
        <w:tc>
          <w:tcPr>
            <w:tcW w:w="1550" w:type="dxa"/>
            <w:vMerge w:val="restart"/>
            <w:shd w:val="clear" w:color="auto" w:fill="F2F2F2" w:themeFill="background1" w:themeFillShade="F2"/>
            <w:vAlign w:val="center"/>
          </w:tcPr>
          <w:p w14:paraId="7A44AA41" w14:textId="1AA70E98" w:rsidR="00305747" w:rsidRDefault="00305747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RS1b (</w:t>
            </w:r>
            <w:r w:rsidRPr="000C65E4">
              <w:rPr>
                <w:rFonts w:ascii="Times New Roman" w:hAnsi="Times New Roman" w:cs="Times New Roman"/>
                <w:i/>
                <w:iCs/>
              </w:rPr>
              <w:t>AT5G45050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17D21298" w14:textId="77777777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 w:rsidRPr="000C5A1C">
              <w:rPr>
                <w:rFonts w:ascii="Times New Roman" w:hAnsi="Times New Roman" w:cs="Times New Roman"/>
              </w:rPr>
              <w:t>XP_019088163.1</w:t>
            </w:r>
          </w:p>
          <w:p w14:paraId="37447434" w14:textId="15802CAE" w:rsidR="00305747" w:rsidRPr="001B445E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8D7DAC">
              <w:rPr>
                <w:rFonts w:ascii="Times New Roman" w:hAnsi="Times New Roman" w:cs="Times New Roman"/>
              </w:rPr>
              <w:t>low-quality prote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582ABAA4" w14:textId="5D36DF41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7A4717EA" w14:textId="27095971" w:rsidR="00305747" w:rsidRPr="001B445E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1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146D7342" w14:textId="24021EC3" w:rsidR="00305747" w:rsidRDefault="00BA67E4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45EB5935" w14:textId="77777777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327FE4F8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7931E0EB" w14:textId="77777777" w:rsidR="00305747" w:rsidRDefault="00305747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098EA2C6" w14:textId="5E91DA43" w:rsidR="00305747" w:rsidRPr="000C5A1C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 w:rsidRPr="000C5A1C">
              <w:rPr>
                <w:rFonts w:ascii="Times New Roman" w:hAnsi="Times New Roman" w:cs="Times New Roman"/>
              </w:rPr>
              <w:t>XP_019097230.1</w:t>
            </w:r>
            <w:r>
              <w:rPr>
                <w:rFonts w:ascii="Times New Roman" w:hAnsi="Times New Roman" w:cs="Times New Roman"/>
              </w:rPr>
              <w:t xml:space="preserve"> /</w:t>
            </w:r>
            <w:r w:rsidRPr="000C5A1C">
              <w:rPr>
                <w:rFonts w:ascii="Times New Roman" w:hAnsi="Times New Roman" w:cs="Times New Roman"/>
              </w:rPr>
              <w:t>XP_010494567.1</w:t>
            </w:r>
            <w:r>
              <w:rPr>
                <w:rFonts w:ascii="Times New Roman" w:hAnsi="Times New Roman" w:cs="Times New Roman"/>
              </w:rPr>
              <w:t xml:space="preserve"> /</w:t>
            </w:r>
            <w:r w:rsidRPr="000C5A1C">
              <w:rPr>
                <w:rFonts w:ascii="Times New Roman" w:hAnsi="Times New Roman" w:cs="Times New Roman"/>
              </w:rPr>
              <w:t>XP_010494568.1</w:t>
            </w:r>
            <w:r>
              <w:rPr>
                <w:rFonts w:ascii="Times New Roman" w:hAnsi="Times New Roman" w:cs="Times New Roman"/>
              </w:rPr>
              <w:t xml:space="preserve"> /</w:t>
            </w:r>
            <w:r w:rsidRPr="000C5A1C">
              <w:rPr>
                <w:rFonts w:ascii="Times New Roman" w:hAnsi="Times New Roman" w:cs="Times New Roman"/>
              </w:rPr>
              <w:t>XP_010494569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B479244" w14:textId="77777777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1BA2161A" w14:textId="5968EB71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25CD8B62" w14:textId="291D3AC6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400742D9" w14:textId="3AF41627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7A6D92EE" w14:textId="77777777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</w:p>
          <w:p w14:paraId="0802E0D5" w14:textId="7F6FADDA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9%</w:t>
            </w:r>
          </w:p>
          <w:p w14:paraId="576898F7" w14:textId="3FEAE3C8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9%</w:t>
            </w:r>
          </w:p>
          <w:p w14:paraId="31314021" w14:textId="0881F671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9%</w:t>
            </w:r>
          </w:p>
          <w:p w14:paraId="7CD7F090" w14:textId="1449B856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9%</w:t>
            </w:r>
          </w:p>
          <w:p w14:paraId="719C4C28" w14:textId="77777777" w:rsidR="00305747" w:rsidRPr="001B445E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6CBA4ADA" w14:textId="77777777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  <w:p w14:paraId="2459FC96" w14:textId="77777777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  <w:p w14:paraId="7E5F91E9" w14:textId="77777777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  <w:p w14:paraId="142285C2" w14:textId="29908C77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0B721442" w14:textId="77777777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725749CD" w14:textId="77777777" w:rsidTr="001A03C8">
        <w:trPr>
          <w:trHeight w:val="283"/>
        </w:trPr>
        <w:tc>
          <w:tcPr>
            <w:tcW w:w="1550" w:type="dxa"/>
            <w:vMerge/>
            <w:vAlign w:val="center"/>
          </w:tcPr>
          <w:p w14:paraId="2CE9E480" w14:textId="77777777" w:rsidR="00305747" w:rsidRDefault="00305747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23EFDF57" w14:textId="2A7815E4" w:rsidR="00305747" w:rsidRPr="000C5A1C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 w:rsidRPr="000C5A1C">
              <w:rPr>
                <w:rFonts w:ascii="Times New Roman" w:hAnsi="Times New Roman" w:cs="Times New Roman"/>
              </w:rPr>
              <w:t>XP_010494609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457C21B" w14:textId="71F6546F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75BE53CE" w14:textId="01BCBEA3" w:rsidR="00305747" w:rsidRPr="001B445E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1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21A2096A" w14:textId="48582890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604FD97C" w14:textId="77777777" w:rsidR="00305747" w:rsidRDefault="00305747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2537AA54" w14:textId="77777777" w:rsidTr="001A03C8">
        <w:trPr>
          <w:trHeight w:val="283"/>
        </w:trPr>
        <w:tc>
          <w:tcPr>
            <w:tcW w:w="1550" w:type="dxa"/>
            <w:shd w:val="clear" w:color="auto" w:fill="FFFFFF" w:themeFill="background1"/>
            <w:vAlign w:val="center"/>
          </w:tcPr>
          <w:p w14:paraId="65D571A8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RPS5</w:t>
            </w:r>
          </w:p>
          <w:p w14:paraId="487623D4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1G12220)</w:t>
            </w: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77496822" w14:textId="77777777" w:rsidR="00F01BB3" w:rsidRPr="00571D57" w:rsidRDefault="005336FB" w:rsidP="00305747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hyperlink r:id="rId6" w:tgtFrame="lnkBZHBHNYP01R" w:tooltip="Show report for XP_010435102.1" w:history="1"/>
            <w:r w:rsidR="00F01BB3" w:rsidRPr="00571D57">
              <w:rPr>
                <w:rFonts w:ascii="Times New Roman" w:hAnsi="Times New Roman" w:cs="Times New Roman"/>
              </w:rPr>
              <w:t>XP_010435102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62CE4AD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134D924C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7%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21F23219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63789D4E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BB3" w:rsidRPr="008630C1" w14:paraId="3FF86AFF" w14:textId="77777777" w:rsidTr="001A03C8">
        <w:trPr>
          <w:trHeight w:val="283"/>
        </w:trPr>
        <w:tc>
          <w:tcPr>
            <w:tcW w:w="1550" w:type="dxa"/>
            <w:vMerge w:val="restart"/>
            <w:shd w:val="clear" w:color="auto" w:fill="F2F2F2" w:themeFill="background1" w:themeFillShade="F2"/>
            <w:vAlign w:val="center"/>
          </w:tcPr>
          <w:p w14:paraId="638E2F0E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2B4">
              <w:rPr>
                <w:rFonts w:ascii="Times New Roman" w:hAnsi="Times New Roman" w:cs="Times New Roman"/>
                <w:i/>
                <w:iCs/>
              </w:rPr>
              <w:t>*RPS6</w:t>
            </w:r>
          </w:p>
          <w:p w14:paraId="60B0246B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5G46470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60721222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XP_010445862.2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132E8675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7AE903C0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8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5841E75E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277" w:type="dxa"/>
            <w:vMerge w:val="restart"/>
            <w:shd w:val="clear" w:color="auto" w:fill="F2F2F2" w:themeFill="background1" w:themeFillShade="F2"/>
            <w:vAlign w:val="center"/>
          </w:tcPr>
          <w:p w14:paraId="7355DC7C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BB3" w:rsidRPr="008630C1" w14:paraId="0A3249AD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382D8C7B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46732E57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XP_010494828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BC58969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743557C2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3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D74ACC8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40153F83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BB3" w:rsidRPr="008630C1" w14:paraId="583FC2BA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46413775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4EF95387" w14:textId="77777777" w:rsidR="00F01BB3" w:rsidRPr="00BA0C97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XP_010482397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E063B95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60289F4A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1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1173C3C2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2129B635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12750408" w14:textId="77777777" w:rsidTr="001A03C8">
        <w:trPr>
          <w:trHeight w:val="283"/>
        </w:trPr>
        <w:tc>
          <w:tcPr>
            <w:tcW w:w="1550" w:type="dxa"/>
            <w:vMerge w:val="restart"/>
            <w:shd w:val="clear" w:color="auto" w:fill="FFFFFF" w:themeFill="background1"/>
            <w:vAlign w:val="center"/>
          </w:tcPr>
          <w:p w14:paraId="211E519C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ZAR1</w:t>
            </w:r>
          </w:p>
          <w:p w14:paraId="232D80B3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3G50950)</w:t>
            </w: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23AF2141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XP_010426635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09B865E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397E9020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4%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476BFC82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  <w:vAlign w:val="center"/>
          </w:tcPr>
          <w:p w14:paraId="14C2DBC0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lang w:val="en-CA"/>
              </w:rPr>
              <w:instrText xml:space="preserve"> ADDIN EN.CITE &lt;EndNote&gt;&lt;Cite&gt;&lt;Author&gt;Adachi&lt;/Author&gt;&lt;Year&gt;2020&lt;/Year&gt;&lt;RecNum&gt;19865&lt;/RecNum&gt;&lt;DisplayText&gt;(Adachi et al., 2020)&lt;/DisplayText&gt;&lt;record&gt;&lt;rec-number&gt;19865&lt;/rec-number&gt;&lt;foreign-keys&gt;&lt;key app="EN" db-id="rfas5zezrz00a8e2ewa5990ee9wa50zsep5s" timestamp="1603387836"&gt;19865&lt;/key&gt;&lt;/foreign-keys&gt;&lt;ref-type name="Journal Article"&gt;17&lt;/ref-type&gt;&lt;contributors&gt;&lt;authors&gt;&lt;author&gt;Adachi, H.&lt;/author&gt;&lt;author&gt;Sakai, T.&lt;/author&gt;&lt;author&gt;Kourelis, J.&lt;/author&gt;&lt;author&gt;Maqbool, A.&lt;/author&gt;&lt;author&gt;Kamoun, S.&lt;/author&gt;&lt;/authors&gt;&lt;/contributors&gt;&lt;titles&gt;&lt;title&gt;Jurassic NLR: conserved and dynamic evolutionary features of the atypically ancient immune receptor ZAR1&lt;/title&gt;&lt;secondary-title&gt;bioRxiv&lt;/secondary-title&gt;&lt;/titles&gt;&lt;periodical&gt;&lt;full-title&gt;bioRxiv&lt;/full-title&gt;&lt;/periodical&gt;&lt;pages&gt;2020.10.12.333484&lt;/pages&gt;&lt;dates&gt;&lt;year&gt;2020&lt;/year&gt;&lt;/dates&gt;&lt;urls&gt;&lt;related-urls&gt;&lt;url&gt;https://www.biorxiv.org/content/biorxiv/early/2020/10/12/2020.10.12.333484.full.pdf&lt;/url&gt;&lt;/related-urls&gt;&lt;/urls&gt;&lt;electronic-resource-num&gt;10.1101/2020.10.12.333484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CA"/>
              </w:rPr>
              <w:t>(Adachi et al., 2020)</w:t>
            </w:r>
            <w:r>
              <w:rPr>
                <w:rFonts w:ascii="Times New Roman" w:hAnsi="Times New Roman" w:cs="Times New Roman"/>
                <w:lang w:val="en-CA"/>
              </w:rPr>
              <w:fldChar w:fldCharType="end"/>
            </w:r>
          </w:p>
        </w:tc>
      </w:tr>
      <w:tr w:rsidR="00305747" w:rsidRPr="008630C1" w14:paraId="76A5EC78" w14:textId="77777777" w:rsidTr="001A03C8">
        <w:trPr>
          <w:trHeight w:val="283"/>
        </w:trPr>
        <w:tc>
          <w:tcPr>
            <w:tcW w:w="1550" w:type="dxa"/>
            <w:vMerge/>
            <w:shd w:val="clear" w:color="auto" w:fill="FFFFFF" w:themeFill="background1"/>
            <w:vAlign w:val="center"/>
          </w:tcPr>
          <w:p w14:paraId="2E2871FC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60A9AA89" w14:textId="77777777" w:rsidR="00F01BB3" w:rsidRPr="009A3256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XP_010515476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8002960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69403F62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84%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60CC87F0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/>
            <w:shd w:val="clear" w:color="auto" w:fill="FFFFFF" w:themeFill="background1"/>
            <w:vAlign w:val="center"/>
          </w:tcPr>
          <w:p w14:paraId="2187ED43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296DC53C" w14:textId="77777777" w:rsidTr="001A03C8">
        <w:trPr>
          <w:trHeight w:val="283"/>
        </w:trPr>
        <w:tc>
          <w:tcPr>
            <w:tcW w:w="1550" w:type="dxa"/>
            <w:vMerge/>
            <w:shd w:val="clear" w:color="auto" w:fill="FFFFFF" w:themeFill="background1"/>
            <w:vAlign w:val="center"/>
          </w:tcPr>
          <w:p w14:paraId="566D9C39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460F0E73" w14:textId="77777777" w:rsidR="00F01BB3" w:rsidRPr="00BA0C97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XP_019099705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AAA2027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7BA051DB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89%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507128A8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277" w:type="dxa"/>
            <w:vMerge/>
            <w:shd w:val="clear" w:color="auto" w:fill="FFFFFF" w:themeFill="background1"/>
            <w:vAlign w:val="center"/>
          </w:tcPr>
          <w:p w14:paraId="203196AA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BB3" w:rsidRPr="008630C1" w14:paraId="5645A802" w14:textId="77777777" w:rsidTr="001A03C8">
        <w:trPr>
          <w:trHeight w:val="283"/>
        </w:trPr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73346197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BAR1</w:t>
            </w:r>
          </w:p>
          <w:p w14:paraId="3B90D30B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5G18360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3DFD2A22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7100CC">
              <w:rPr>
                <w:rFonts w:ascii="Times New Roman" w:hAnsi="Times New Roman" w:cs="Times New Roman"/>
              </w:rPr>
              <w:t>XP_019090355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4462BBA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03083C17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1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6DF5F6B3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100621A6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661F11DA" w14:textId="77777777" w:rsidTr="001A03C8">
        <w:trPr>
          <w:trHeight w:val="283"/>
        </w:trPr>
        <w:tc>
          <w:tcPr>
            <w:tcW w:w="1550" w:type="dxa"/>
            <w:vMerge w:val="restart"/>
            <w:shd w:val="clear" w:color="auto" w:fill="FFFFFF" w:themeFill="background1"/>
            <w:vAlign w:val="center"/>
          </w:tcPr>
          <w:p w14:paraId="494B323D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CAR1</w:t>
            </w:r>
          </w:p>
          <w:p w14:paraId="64D31C02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1G50180)</w:t>
            </w: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11E66E5E" w14:textId="77777777" w:rsidR="00F01BB3" w:rsidRPr="00BA0C97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XP_010479468.1</w:t>
            </w:r>
          </w:p>
          <w:p w14:paraId="5024C65E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/XP_010479467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DDAE329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41495BA9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364E2BFA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8%</w:t>
            </w:r>
          </w:p>
          <w:p w14:paraId="6FF9D788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25%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5ECE61B5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  <w:p w14:paraId="2E874CC6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  <w:vAlign w:val="center"/>
          </w:tcPr>
          <w:p w14:paraId="1799109D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747" w:rsidRPr="008630C1" w14:paraId="4D780EF2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50FCC896" w14:textId="77777777" w:rsidR="00F01BB3" w:rsidRPr="000767A1" w:rsidRDefault="00F01BB3" w:rsidP="003057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0CA80E05" w14:textId="77777777" w:rsidR="00F01BB3" w:rsidRPr="00BA0C97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XP_010500572.1</w:t>
            </w:r>
          </w:p>
          <w:p w14:paraId="262E7C08" w14:textId="77777777" w:rsidR="00F01BB3" w:rsidRPr="00BA0C97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/XP_019099453.1</w:t>
            </w:r>
          </w:p>
          <w:p w14:paraId="60590ACF" w14:textId="77777777" w:rsidR="00F01BB3" w:rsidRPr="009A3256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 w:rsidRPr="00BA0C97">
              <w:rPr>
                <w:rFonts w:ascii="Times New Roman" w:hAnsi="Times New Roman" w:cs="Times New Roman"/>
              </w:rPr>
              <w:t>/XP_019099455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300811D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55660E2D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473AA99E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3089E100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1%</w:t>
            </w:r>
          </w:p>
          <w:p w14:paraId="3489853B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5%</w:t>
            </w:r>
          </w:p>
          <w:p w14:paraId="1AC9062C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7%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2CFE8261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  <w:p w14:paraId="3ADC8626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  <w:p w14:paraId="39134183" w14:textId="77777777" w:rsidR="00F01BB3" w:rsidRPr="008630C1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32C51309" w14:textId="77777777" w:rsidR="00F01BB3" w:rsidRDefault="00F01BB3" w:rsidP="003057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01E4DAA0" w14:textId="77777777" w:rsidTr="00305747">
        <w:trPr>
          <w:trHeight w:val="283"/>
        </w:trPr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7680A421" w14:textId="77777777" w:rsidR="001A03C8" w:rsidRPr="001A03C8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03C8">
              <w:rPr>
                <w:rFonts w:ascii="Times New Roman" w:hAnsi="Times New Roman" w:cs="Times New Roman"/>
                <w:i/>
                <w:iCs/>
              </w:rPr>
              <w:lastRenderedPageBreak/>
              <w:t>RBA1</w:t>
            </w:r>
          </w:p>
          <w:p w14:paraId="39B11971" w14:textId="40257A81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03C8">
              <w:rPr>
                <w:rFonts w:ascii="Times New Roman" w:hAnsi="Times New Roman" w:cs="Times New Roman"/>
                <w:i/>
                <w:iCs/>
              </w:rPr>
              <w:t>(AT1G47370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5A29CC35" w14:textId="78D96BB8" w:rsidR="001A03C8" w:rsidRPr="00BA0C97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108BEF7D" w14:textId="48066F46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636F46E7" w14:textId="39E7ACF8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F000A79" w14:textId="07E36616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7F9E95C6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47C58994" w14:textId="77777777" w:rsidTr="00305747">
        <w:trPr>
          <w:trHeight w:val="283"/>
        </w:trPr>
        <w:tc>
          <w:tcPr>
            <w:tcW w:w="1550" w:type="dxa"/>
            <w:vAlign w:val="center"/>
          </w:tcPr>
          <w:p w14:paraId="11E2291E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23" w:type="dxa"/>
            <w:gridSpan w:val="4"/>
            <w:vAlign w:val="center"/>
          </w:tcPr>
          <w:p w14:paraId="2C501727" w14:textId="77777777" w:rsidR="001A03C8" w:rsidRPr="00DC64DB" w:rsidRDefault="001A03C8" w:rsidP="001A0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64DB">
              <w:rPr>
                <w:rFonts w:ascii="Times New Roman" w:hAnsi="Times New Roman" w:cs="Times New Roman"/>
                <w:b/>
                <w:bCs/>
              </w:rPr>
              <w:t>Blastp</w:t>
            </w:r>
            <w:proofErr w:type="spellEnd"/>
            <w:r w:rsidRPr="00DC64DB">
              <w:rPr>
                <w:rFonts w:ascii="Times New Roman" w:hAnsi="Times New Roman" w:cs="Times New Roman"/>
                <w:b/>
                <w:bCs/>
              </w:rPr>
              <w:t xml:space="preserve"> against </w:t>
            </w:r>
            <w:r w:rsidRPr="00DC64D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. napus </w:t>
            </w:r>
            <w:r w:rsidRPr="00DC64DB">
              <w:rPr>
                <w:rFonts w:ascii="Times New Roman" w:hAnsi="Times New Roman" w:cs="Times New Roman"/>
                <w:b/>
                <w:bCs/>
              </w:rPr>
              <w:t>genome</w:t>
            </w:r>
          </w:p>
        </w:tc>
        <w:tc>
          <w:tcPr>
            <w:tcW w:w="1277" w:type="dxa"/>
            <w:vAlign w:val="center"/>
          </w:tcPr>
          <w:p w14:paraId="1794EFF0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50A2067A" w14:textId="77777777" w:rsidTr="00305747">
        <w:trPr>
          <w:trHeight w:val="283"/>
        </w:trPr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003BBFDF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A. thaliana NLR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0F3C7DF8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fSeq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accession #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1EB9502A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value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46451E86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identit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64B0E0BB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coverage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70AA4EE8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1A03C8" w:rsidRPr="008630C1" w14:paraId="2E88915A" w14:textId="77777777" w:rsidTr="00305747">
        <w:trPr>
          <w:trHeight w:val="283"/>
        </w:trPr>
        <w:tc>
          <w:tcPr>
            <w:tcW w:w="1550" w:type="dxa"/>
            <w:vMerge w:val="restart"/>
            <w:vAlign w:val="center"/>
          </w:tcPr>
          <w:p w14:paraId="72DF5B3F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RPM1</w:t>
            </w:r>
          </w:p>
          <w:p w14:paraId="7DBC736C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3G07040)</w:t>
            </w:r>
          </w:p>
        </w:tc>
        <w:tc>
          <w:tcPr>
            <w:tcW w:w="1970" w:type="dxa"/>
            <w:vAlign w:val="center"/>
          </w:tcPr>
          <w:p w14:paraId="41A4FA09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8630C1">
              <w:rPr>
                <w:rFonts w:ascii="Times New Roman" w:hAnsi="Times New Roman" w:cs="Times New Roman"/>
              </w:rPr>
              <w:t>XP_013685476.1</w:t>
            </w:r>
          </w:p>
        </w:tc>
        <w:tc>
          <w:tcPr>
            <w:tcW w:w="1440" w:type="dxa"/>
            <w:vAlign w:val="center"/>
          </w:tcPr>
          <w:p w14:paraId="7118F239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vAlign w:val="center"/>
          </w:tcPr>
          <w:p w14:paraId="6511756F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78%</w:t>
            </w:r>
          </w:p>
        </w:tc>
        <w:tc>
          <w:tcPr>
            <w:tcW w:w="1590" w:type="dxa"/>
            <w:vAlign w:val="center"/>
          </w:tcPr>
          <w:p w14:paraId="69D2FF8F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 w:val="restart"/>
            <w:vAlign w:val="center"/>
          </w:tcPr>
          <w:p w14:paraId="5EA301CA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fldChar w:fldCharType="begin">
                <w:fldData xml:space="preserve">PEVuZE5vdGU+PENpdGU+PEF1dGhvcj5HcmFudDwvQXV0aG9yPjxZZWFyPjE5OTg8L1llYXI+PFJl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</w:fldData>
              </w:fldChar>
            </w:r>
            <w:r>
              <w:rPr>
                <w:rFonts w:ascii="Times New Roman" w:hAnsi="Times New Roman" w:cs="Times New Roman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CA"/>
              </w:rPr>
              <w:fldChar w:fldCharType="begin">
                <w:fldData xml:space="preserve">PEVuZE5vdGU+PENpdGU+PEF1dGhvcj5HcmFudDwvQXV0aG9yPjxZZWFyPjE5OTg8L1llYXI+PFJl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</w:fldData>
              </w:fldChar>
            </w:r>
            <w:r>
              <w:rPr>
                <w:rFonts w:ascii="Times New Roman" w:hAnsi="Times New Roman" w:cs="Times New Roman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CA"/>
              </w:rPr>
            </w:r>
            <w:r>
              <w:rPr>
                <w:rFonts w:ascii="Times New Roman" w:hAnsi="Times New Roman" w:cs="Times New Roman"/>
                <w:lang w:val="en-CA"/>
              </w:rPr>
              <w:fldChar w:fldCharType="end"/>
            </w:r>
            <w:r>
              <w:rPr>
                <w:rFonts w:ascii="Times New Roman" w:hAnsi="Times New Roman" w:cs="Times New Roman"/>
                <w:lang w:val="en-CA"/>
              </w:rPr>
            </w:r>
            <w:r>
              <w:rPr>
                <w:rFonts w:ascii="Times New Roman" w:hAnsi="Times New Roman" w:cs="Times New Roman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CA"/>
              </w:rPr>
              <w:t>(Grant et al., 1998)</w:t>
            </w:r>
            <w:r>
              <w:rPr>
                <w:rFonts w:ascii="Times New Roman" w:hAnsi="Times New Roman" w:cs="Times New Roman"/>
                <w:lang w:val="en-CA"/>
              </w:rPr>
              <w:fldChar w:fldCharType="end"/>
            </w:r>
          </w:p>
        </w:tc>
      </w:tr>
      <w:tr w:rsidR="001A03C8" w:rsidRPr="008630C1" w14:paraId="363C7166" w14:textId="77777777" w:rsidTr="00305747">
        <w:trPr>
          <w:trHeight w:val="283"/>
        </w:trPr>
        <w:tc>
          <w:tcPr>
            <w:tcW w:w="1550" w:type="dxa"/>
            <w:vMerge/>
            <w:vAlign w:val="center"/>
          </w:tcPr>
          <w:p w14:paraId="483D03E9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vAlign w:val="center"/>
          </w:tcPr>
          <w:p w14:paraId="67CBCFCB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8630C1">
              <w:rPr>
                <w:rFonts w:ascii="Times New Roman" w:hAnsi="Times New Roman" w:cs="Times New Roman"/>
              </w:rPr>
              <w:t>XP_022575240.1</w:t>
            </w:r>
          </w:p>
        </w:tc>
        <w:tc>
          <w:tcPr>
            <w:tcW w:w="1440" w:type="dxa"/>
            <w:vAlign w:val="center"/>
          </w:tcPr>
          <w:p w14:paraId="10EF89E6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vAlign w:val="center"/>
          </w:tcPr>
          <w:p w14:paraId="5089E64A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03%</w:t>
            </w:r>
          </w:p>
        </w:tc>
        <w:tc>
          <w:tcPr>
            <w:tcW w:w="1590" w:type="dxa"/>
            <w:vAlign w:val="center"/>
          </w:tcPr>
          <w:p w14:paraId="55548564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/>
            <w:vAlign w:val="center"/>
          </w:tcPr>
          <w:p w14:paraId="268E255F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2E46E844" w14:textId="77777777" w:rsidTr="00305747">
        <w:trPr>
          <w:trHeight w:val="283"/>
        </w:trPr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47D71F42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RPS2</w:t>
            </w:r>
          </w:p>
          <w:p w14:paraId="22D71293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4G26090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45E94586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273505">
              <w:rPr>
                <w:rFonts w:ascii="Times New Roman" w:hAnsi="Times New Roman" w:cs="Times New Roman"/>
              </w:rPr>
              <w:t>XP_013741401.2</w:t>
            </w:r>
          </w:p>
          <w:p w14:paraId="2FF064F3" w14:textId="6BBE2B39" w:rsidR="00C016C9" w:rsidRPr="008630C1" w:rsidRDefault="00C016C9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low</w:t>
            </w:r>
            <w:proofErr w:type="gramEnd"/>
            <w:r>
              <w:rPr>
                <w:rFonts w:ascii="Times New Roman" w:hAnsi="Times New Roman" w:cs="Times New Roman"/>
              </w:rPr>
              <w:t xml:space="preserve"> quality protein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45D860F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02ECC7BE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4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50B772C7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28BB2353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6C7CBDC9" w14:textId="77777777" w:rsidTr="00305747">
        <w:trPr>
          <w:trHeight w:val="283"/>
        </w:trPr>
        <w:tc>
          <w:tcPr>
            <w:tcW w:w="1550" w:type="dxa"/>
            <w:vMerge w:val="restart"/>
            <w:vAlign w:val="center"/>
          </w:tcPr>
          <w:p w14:paraId="71494C9F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RPS4</w:t>
            </w:r>
          </w:p>
          <w:p w14:paraId="240D5A63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5G45250)</w:t>
            </w:r>
          </w:p>
        </w:tc>
        <w:tc>
          <w:tcPr>
            <w:tcW w:w="1970" w:type="dxa"/>
            <w:vAlign w:val="center"/>
          </w:tcPr>
          <w:p w14:paraId="34EF684E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273505">
              <w:rPr>
                <w:rFonts w:ascii="Times New Roman" w:hAnsi="Times New Roman" w:cs="Times New Roman"/>
              </w:rPr>
              <w:t>XP_022544192.1</w:t>
            </w:r>
          </w:p>
          <w:p w14:paraId="2F514DB9" w14:textId="09A9237D" w:rsidR="00C016C9" w:rsidRPr="008630C1" w:rsidRDefault="00C016C9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low</w:t>
            </w:r>
            <w:proofErr w:type="gramEnd"/>
            <w:r>
              <w:rPr>
                <w:rFonts w:ascii="Times New Roman" w:hAnsi="Times New Roman" w:cs="Times New Roman"/>
              </w:rPr>
              <w:t xml:space="preserve"> quality protein)</w:t>
            </w:r>
          </w:p>
        </w:tc>
        <w:tc>
          <w:tcPr>
            <w:tcW w:w="1440" w:type="dxa"/>
            <w:vAlign w:val="center"/>
          </w:tcPr>
          <w:p w14:paraId="5D1F902A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vAlign w:val="center"/>
          </w:tcPr>
          <w:p w14:paraId="1EEA92EC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7%</w:t>
            </w:r>
          </w:p>
        </w:tc>
        <w:tc>
          <w:tcPr>
            <w:tcW w:w="1590" w:type="dxa"/>
            <w:vAlign w:val="center"/>
          </w:tcPr>
          <w:p w14:paraId="28131E49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277" w:type="dxa"/>
            <w:vMerge w:val="restart"/>
            <w:vAlign w:val="center"/>
          </w:tcPr>
          <w:p w14:paraId="007D92FE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458AF008" w14:textId="77777777" w:rsidTr="00305747">
        <w:trPr>
          <w:trHeight w:val="283"/>
        </w:trPr>
        <w:tc>
          <w:tcPr>
            <w:tcW w:w="1550" w:type="dxa"/>
            <w:vMerge/>
            <w:vAlign w:val="center"/>
          </w:tcPr>
          <w:p w14:paraId="0889CBF9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vAlign w:val="center"/>
          </w:tcPr>
          <w:p w14:paraId="2962C987" w14:textId="77777777" w:rsidR="001A03C8" w:rsidRPr="00273505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273505">
              <w:rPr>
                <w:rFonts w:ascii="Times New Roman" w:hAnsi="Times New Roman" w:cs="Times New Roman"/>
              </w:rPr>
              <w:t>XP_013712809.1</w:t>
            </w:r>
          </w:p>
        </w:tc>
        <w:tc>
          <w:tcPr>
            <w:tcW w:w="1440" w:type="dxa"/>
            <w:vAlign w:val="center"/>
          </w:tcPr>
          <w:p w14:paraId="4DDA111D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vAlign w:val="center"/>
          </w:tcPr>
          <w:p w14:paraId="41CF73E8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4%</w:t>
            </w:r>
          </w:p>
        </w:tc>
        <w:tc>
          <w:tcPr>
            <w:tcW w:w="1590" w:type="dxa"/>
            <w:vAlign w:val="center"/>
          </w:tcPr>
          <w:p w14:paraId="4E9E541C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277" w:type="dxa"/>
            <w:vMerge/>
            <w:vAlign w:val="center"/>
          </w:tcPr>
          <w:p w14:paraId="2B0DA54B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682ECCE4" w14:textId="77777777" w:rsidTr="00305747">
        <w:trPr>
          <w:trHeight w:val="283"/>
        </w:trPr>
        <w:tc>
          <w:tcPr>
            <w:tcW w:w="1550" w:type="dxa"/>
            <w:vMerge/>
            <w:vAlign w:val="center"/>
          </w:tcPr>
          <w:p w14:paraId="7E274F2D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vAlign w:val="center"/>
          </w:tcPr>
          <w:p w14:paraId="45155D3F" w14:textId="77777777" w:rsidR="001A03C8" w:rsidRPr="00273505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273505">
              <w:rPr>
                <w:rFonts w:ascii="Times New Roman" w:hAnsi="Times New Roman" w:cs="Times New Roman"/>
              </w:rPr>
              <w:t>XP_013734073.1</w:t>
            </w:r>
          </w:p>
        </w:tc>
        <w:tc>
          <w:tcPr>
            <w:tcW w:w="1440" w:type="dxa"/>
            <w:vAlign w:val="center"/>
          </w:tcPr>
          <w:p w14:paraId="5FA702F1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vAlign w:val="center"/>
          </w:tcPr>
          <w:p w14:paraId="2528B537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37%</w:t>
            </w:r>
          </w:p>
        </w:tc>
        <w:tc>
          <w:tcPr>
            <w:tcW w:w="1590" w:type="dxa"/>
            <w:vAlign w:val="center"/>
          </w:tcPr>
          <w:p w14:paraId="25BCB468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277" w:type="dxa"/>
            <w:vMerge/>
            <w:vAlign w:val="center"/>
          </w:tcPr>
          <w:p w14:paraId="5361C0D0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1CFA3158" w14:textId="77777777" w:rsidTr="001A03C8">
        <w:trPr>
          <w:trHeight w:val="283"/>
        </w:trPr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7A3D4D43" w14:textId="1470DE1B" w:rsidR="001A03C8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RS1</w:t>
            </w:r>
          </w:p>
          <w:p w14:paraId="151F9E3F" w14:textId="1CCA08B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</w:t>
            </w:r>
            <w:r w:rsidRPr="00D401A9">
              <w:rPr>
                <w:rFonts w:ascii="Times New Roman" w:hAnsi="Times New Roman" w:cs="Times New Roman"/>
                <w:i/>
                <w:iCs/>
              </w:rPr>
              <w:t>AT5G45260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7906A003" w14:textId="5C782686" w:rsidR="001A03C8" w:rsidRPr="00273505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0E359E16" w14:textId="4D96C040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39FE635F" w14:textId="6AF03B95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6F3701E2" w14:textId="3262E1A2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2C503B28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764DE5FD" w14:textId="77777777" w:rsidTr="00305747">
        <w:trPr>
          <w:trHeight w:val="283"/>
        </w:trPr>
        <w:tc>
          <w:tcPr>
            <w:tcW w:w="1550" w:type="dxa"/>
            <w:vAlign w:val="center"/>
          </w:tcPr>
          <w:p w14:paraId="0E11A3BF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4b</w:t>
            </w:r>
          </w:p>
          <w:p w14:paraId="545D6363" w14:textId="77F6B0F0" w:rsidR="001A03C8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AT5G45060)</w:t>
            </w:r>
          </w:p>
        </w:tc>
        <w:tc>
          <w:tcPr>
            <w:tcW w:w="1970" w:type="dxa"/>
            <w:vAlign w:val="center"/>
          </w:tcPr>
          <w:p w14:paraId="1DBABDCF" w14:textId="7EDBEC36" w:rsidR="001A03C8" w:rsidRPr="002E55A0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201076CF" w14:textId="58E07C40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3" w:type="dxa"/>
            <w:vAlign w:val="center"/>
          </w:tcPr>
          <w:p w14:paraId="32AA970D" w14:textId="0D1EFF71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0" w:type="dxa"/>
            <w:vAlign w:val="center"/>
          </w:tcPr>
          <w:p w14:paraId="55719BDF" w14:textId="327CAB99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7" w:type="dxa"/>
            <w:vAlign w:val="center"/>
          </w:tcPr>
          <w:p w14:paraId="0275A52A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5C821268" w14:textId="77777777" w:rsidTr="001A03C8">
        <w:trPr>
          <w:trHeight w:val="283"/>
        </w:trPr>
        <w:tc>
          <w:tcPr>
            <w:tcW w:w="1550" w:type="dxa"/>
            <w:vMerge w:val="restart"/>
            <w:shd w:val="clear" w:color="auto" w:fill="F2F2F2" w:themeFill="background1" w:themeFillShade="F2"/>
            <w:vAlign w:val="center"/>
          </w:tcPr>
          <w:p w14:paraId="32FA6821" w14:textId="33F18F28" w:rsidR="001A03C8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RS1b (</w:t>
            </w:r>
            <w:r w:rsidRPr="000C65E4">
              <w:rPr>
                <w:rFonts w:ascii="Times New Roman" w:hAnsi="Times New Roman" w:cs="Times New Roman"/>
                <w:i/>
                <w:iCs/>
              </w:rPr>
              <w:t>AT5G45050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4B79807F" w14:textId="3FBD4501" w:rsidR="001A03C8" w:rsidRPr="002E55A0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3727B3">
              <w:rPr>
                <w:rFonts w:ascii="Times New Roman" w:hAnsi="Times New Roman" w:cs="Times New Roman"/>
              </w:rPr>
              <w:t>XP_013734065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0F435F0F" w14:textId="2BA80C58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26A26A8A" w14:textId="549FAB69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3727B3">
              <w:rPr>
                <w:rFonts w:ascii="Times New Roman" w:hAnsi="Times New Roman" w:cs="Times New Roman"/>
              </w:rPr>
              <w:t>67.08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FDDEA6D" w14:textId="2E6EF07C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3727B3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3F773D93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227B5534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75643314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2008734A" w14:textId="761726A4" w:rsidR="001A03C8" w:rsidRPr="003727B3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3727B3">
              <w:rPr>
                <w:rFonts w:ascii="Times New Roman" w:hAnsi="Times New Roman" w:cs="Times New Roman"/>
              </w:rPr>
              <w:t>XP_013714869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F3B9C72" w14:textId="40D7EAFB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2CEDB4F4" w14:textId="002B8A0F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3727B3">
              <w:rPr>
                <w:rFonts w:ascii="Times New Roman" w:hAnsi="Times New Roman" w:cs="Times New Roman"/>
              </w:rPr>
              <w:t>64.32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643D214" w14:textId="3909AC4D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62DF1025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081C95FD" w14:textId="77777777" w:rsidTr="001A03C8">
        <w:trPr>
          <w:trHeight w:val="283"/>
        </w:trPr>
        <w:tc>
          <w:tcPr>
            <w:tcW w:w="1550" w:type="dxa"/>
            <w:shd w:val="clear" w:color="auto" w:fill="FFFFFF" w:themeFill="background1"/>
            <w:vAlign w:val="center"/>
          </w:tcPr>
          <w:p w14:paraId="66774528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RPS5</w:t>
            </w:r>
          </w:p>
          <w:p w14:paraId="08A4F2D1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1G12220)</w:t>
            </w: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3B03E2E4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273505">
              <w:rPr>
                <w:rFonts w:ascii="Times New Roman" w:hAnsi="Times New Roman" w:cs="Times New Roman"/>
              </w:rPr>
              <w:t>XP_013657483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F2409B1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44947C01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2%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0F660EC1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5950B42A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4921731D" w14:textId="77777777" w:rsidTr="001A03C8">
        <w:trPr>
          <w:trHeight w:val="283"/>
        </w:trPr>
        <w:tc>
          <w:tcPr>
            <w:tcW w:w="1550" w:type="dxa"/>
            <w:vMerge w:val="restart"/>
            <w:shd w:val="clear" w:color="auto" w:fill="F2F2F2" w:themeFill="background1" w:themeFillShade="F2"/>
            <w:vAlign w:val="center"/>
          </w:tcPr>
          <w:p w14:paraId="4BB2BF82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*RPS6</w:t>
            </w:r>
          </w:p>
          <w:p w14:paraId="2369CBB3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5G46470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2CB853F7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F144C1">
              <w:rPr>
                <w:rFonts w:ascii="Times New Roman" w:hAnsi="Times New Roman" w:cs="Times New Roman"/>
              </w:rPr>
              <w:t>XP_022559634.1</w:t>
            </w:r>
          </w:p>
          <w:p w14:paraId="3679FE93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  <w:r w:rsidRPr="00DA3C86">
              <w:rPr>
                <w:rFonts w:ascii="Times New Roman" w:hAnsi="Times New Roman" w:cs="Times New Roman"/>
              </w:rPr>
              <w:t>XP_02255963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01283110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7DEED640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4E9E523B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9%</w:t>
            </w:r>
          </w:p>
          <w:p w14:paraId="2AC585EA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6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76AF2BBC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  <w:p w14:paraId="392DC14F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277" w:type="dxa"/>
            <w:vMerge w:val="restart"/>
            <w:shd w:val="clear" w:color="auto" w:fill="F2F2F2" w:themeFill="background1" w:themeFillShade="F2"/>
            <w:vAlign w:val="center"/>
          </w:tcPr>
          <w:p w14:paraId="2B5DD0D6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3466F752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234A036B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6971D837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ED7E4C">
              <w:rPr>
                <w:rFonts w:ascii="Times New Roman" w:hAnsi="Times New Roman" w:cs="Times New Roman"/>
              </w:rPr>
              <w:t>XP_013735925.2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F80A699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158415A6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2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073F4186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20C15858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78807A85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6D2AC5F9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1CF9E2B6" w14:textId="77777777" w:rsidR="001A03C8" w:rsidRPr="00ED7E4C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ED7E4C">
              <w:rPr>
                <w:rFonts w:ascii="Times New Roman" w:hAnsi="Times New Roman" w:cs="Times New Roman"/>
              </w:rPr>
              <w:t>XP_013707590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97B2055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439429E8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8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261878A2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13D8A00B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20F2C7A0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73E926D1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52830C59" w14:textId="77777777" w:rsidR="001A03C8" w:rsidRPr="00ED7E4C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ED7E4C">
              <w:rPr>
                <w:rFonts w:ascii="Times New Roman" w:hAnsi="Times New Roman" w:cs="Times New Roman"/>
              </w:rPr>
              <w:t>XP_013681424.2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087D85E1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5285D085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1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729D589A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195D076E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7699E77D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1CE1159A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02066B92" w14:textId="77777777" w:rsidR="001A03C8" w:rsidRPr="00ED7E4C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ED7E4C">
              <w:rPr>
                <w:rFonts w:ascii="Times New Roman" w:hAnsi="Times New Roman" w:cs="Times New Roman"/>
              </w:rPr>
              <w:t>XP_022548484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B598379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4415A515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1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0D6AE53B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58E8D0AA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2F47B5D9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0952AF88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4424B778" w14:textId="77777777" w:rsidR="001A03C8" w:rsidRPr="00ED7E4C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ED7E4C">
              <w:rPr>
                <w:rFonts w:ascii="Times New Roman" w:hAnsi="Times New Roman" w:cs="Times New Roman"/>
              </w:rPr>
              <w:t>XP_013705861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F9F3FDF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2B624094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6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73543D30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01BC48F6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790C3679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6D180D50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4EC3B1D8" w14:textId="77777777" w:rsidR="001A03C8" w:rsidRPr="00ED7E4C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ED7E4C">
              <w:rPr>
                <w:rFonts w:ascii="Times New Roman" w:hAnsi="Times New Roman" w:cs="Times New Roman"/>
              </w:rPr>
              <w:t>XP_022548485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48A8801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119074B8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2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6DDA6EF6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6FDFD571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0B3A17A9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6492CBD9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6EA32277" w14:textId="77777777" w:rsidR="001A03C8" w:rsidRPr="00ED7E4C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ED7E4C">
              <w:rPr>
                <w:rFonts w:ascii="Times New Roman" w:hAnsi="Times New Roman" w:cs="Times New Roman"/>
              </w:rPr>
              <w:t>XP_022548483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036E18E2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31BD4E13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3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4668FCAE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44B26784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1F53211D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4EAA66AA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4D179B08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ED7E4C">
              <w:rPr>
                <w:rFonts w:ascii="Times New Roman" w:hAnsi="Times New Roman" w:cs="Times New Roman"/>
              </w:rPr>
              <w:t>XP_013706684.2</w:t>
            </w:r>
          </w:p>
          <w:p w14:paraId="7A317167" w14:textId="5453EB61" w:rsidR="00C016C9" w:rsidRPr="00ED7E4C" w:rsidRDefault="00C016C9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low</w:t>
            </w:r>
            <w:proofErr w:type="gramEnd"/>
            <w:r>
              <w:rPr>
                <w:rFonts w:ascii="Times New Roman" w:hAnsi="Times New Roman" w:cs="Times New Roman"/>
              </w:rPr>
              <w:t xml:space="preserve"> quality protein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55D880F7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6DD86A01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1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2267A63F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7D61785A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195B58EC" w14:textId="77777777" w:rsidTr="001A03C8">
        <w:trPr>
          <w:trHeight w:val="283"/>
        </w:trPr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532A184C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10F2EF62" w14:textId="77777777" w:rsidR="001A03C8" w:rsidRPr="00ED7E4C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ED7E4C">
              <w:rPr>
                <w:rFonts w:ascii="Times New Roman" w:hAnsi="Times New Roman" w:cs="Times New Roman"/>
              </w:rPr>
              <w:t>XP_013724112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52D638EC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7F52AA05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7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21517E6D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277" w:type="dxa"/>
            <w:vMerge/>
            <w:shd w:val="clear" w:color="auto" w:fill="F2F2F2" w:themeFill="background1" w:themeFillShade="F2"/>
            <w:vAlign w:val="center"/>
          </w:tcPr>
          <w:p w14:paraId="4E6BD1C5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75AF7A11" w14:textId="77777777" w:rsidTr="001A03C8">
        <w:trPr>
          <w:trHeight w:val="283"/>
        </w:trPr>
        <w:tc>
          <w:tcPr>
            <w:tcW w:w="1550" w:type="dxa"/>
            <w:vMerge w:val="restart"/>
            <w:shd w:val="clear" w:color="auto" w:fill="FFFFFF" w:themeFill="background1"/>
            <w:vAlign w:val="center"/>
          </w:tcPr>
          <w:p w14:paraId="606F0DDB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ZAR1</w:t>
            </w:r>
          </w:p>
          <w:p w14:paraId="1F736646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3G50950)</w:t>
            </w: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29274B7F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9A3256">
              <w:rPr>
                <w:rFonts w:ascii="Times New Roman" w:hAnsi="Times New Roman" w:cs="Times New Roman"/>
              </w:rPr>
              <w:t>XP_013748733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3880639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7463B6A9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66%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30635833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  <w:vAlign w:val="center"/>
          </w:tcPr>
          <w:p w14:paraId="6E3B5818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fldChar w:fldCharType="begin"/>
            </w:r>
            <w:r>
              <w:rPr>
                <w:rFonts w:ascii="Times New Roman" w:hAnsi="Times New Roman" w:cs="Times New Roman"/>
                <w:lang w:val="en-CA"/>
              </w:rPr>
              <w:instrText xml:space="preserve"> ADDIN EN.CITE &lt;EndNote&gt;&lt;Cite&gt;&lt;Author&gt;Adachi&lt;/Author&gt;&lt;Year&gt;2020&lt;/Year&gt;&lt;RecNum&gt;19865&lt;/RecNum&gt;&lt;DisplayText&gt;(Adachi et al., 2020)&lt;/DisplayText&gt;&lt;record&gt;&lt;rec-number&gt;19865&lt;/rec-number&gt;&lt;foreign-keys&gt;&lt;key app="EN" db-id="rfas5zezrz00a8e2ewa5990ee9wa50zsep5s" timestamp="1603387836"&gt;19865&lt;/key&gt;&lt;/foreign-keys&gt;&lt;ref-type name="Journal Article"&gt;17&lt;/ref-type&gt;&lt;contributors&gt;&lt;authors&gt;&lt;author&gt;Adachi, H.&lt;/author&gt;&lt;author&gt;Sakai, T.&lt;/author&gt;&lt;author&gt;Kourelis, J.&lt;/author&gt;&lt;author&gt;Maqbool, A.&lt;/author&gt;&lt;author&gt;Kamoun, S.&lt;/author&gt;&lt;/authors&gt;&lt;/contributors&gt;&lt;titles&gt;&lt;title&gt;Jurassic NLR: conserved and dynamic evolutionary features of the atypically ancient immune receptor ZAR1&lt;/title&gt;&lt;secondary-title&gt;bioRxiv&lt;/secondary-title&gt;&lt;/titles&gt;&lt;periodical&gt;&lt;full-title&gt;bioRxiv&lt;/full-title&gt;&lt;/periodical&gt;&lt;pages&gt;2020.10.12.333484&lt;/pages&gt;&lt;dates&gt;&lt;year&gt;2020&lt;/year&gt;&lt;/dates&gt;&lt;urls&gt;&lt;related-urls&gt;&lt;url&gt;https://www.biorxiv.org/content/biorxiv/early/2020/10/12/2020.10.12.333484.full.pdf&lt;/url&gt;&lt;/related-urls&gt;&lt;/urls&gt;&lt;electronic-resource-num&gt;10.1101/2020.10.12.333484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CA"/>
              </w:rPr>
              <w:t>(Adachi et al., 2020)</w:t>
            </w:r>
            <w:r>
              <w:rPr>
                <w:rFonts w:ascii="Times New Roman" w:hAnsi="Times New Roman" w:cs="Times New Roman"/>
                <w:lang w:val="en-CA"/>
              </w:rPr>
              <w:fldChar w:fldCharType="end"/>
            </w:r>
          </w:p>
        </w:tc>
      </w:tr>
      <w:tr w:rsidR="001A03C8" w:rsidRPr="008630C1" w14:paraId="41F2A282" w14:textId="77777777" w:rsidTr="001A03C8">
        <w:trPr>
          <w:trHeight w:val="283"/>
        </w:trPr>
        <w:tc>
          <w:tcPr>
            <w:tcW w:w="1550" w:type="dxa"/>
            <w:vMerge/>
            <w:shd w:val="clear" w:color="auto" w:fill="FFFFFF" w:themeFill="background1"/>
            <w:vAlign w:val="center"/>
          </w:tcPr>
          <w:p w14:paraId="67EAC700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34E12956" w14:textId="77777777" w:rsidR="001A03C8" w:rsidRPr="009A3256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9A3256">
              <w:rPr>
                <w:rFonts w:ascii="Times New Roman" w:hAnsi="Times New Roman" w:cs="Times New Roman"/>
              </w:rPr>
              <w:t>XP_013697004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CFB9605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1AB70620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66%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7A72B7F6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/>
            <w:shd w:val="clear" w:color="auto" w:fill="FFFFFF" w:themeFill="background1"/>
            <w:vAlign w:val="center"/>
          </w:tcPr>
          <w:p w14:paraId="1E085D5E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19DE4831" w14:textId="77777777" w:rsidTr="001A03C8">
        <w:trPr>
          <w:trHeight w:val="283"/>
        </w:trPr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14513A62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BAR1</w:t>
            </w:r>
          </w:p>
          <w:p w14:paraId="0B397D53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5G18360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378983B6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7100CC">
              <w:rPr>
                <w:rFonts w:ascii="Times New Roman" w:hAnsi="Times New Roman" w:cs="Times New Roman"/>
              </w:rPr>
              <w:t>XP_013740460.2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18EBD8D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4C0A9B4B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4%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4DF47A9D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3710C83B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67339DE9" w14:textId="77777777" w:rsidTr="001A03C8">
        <w:trPr>
          <w:trHeight w:val="283"/>
        </w:trPr>
        <w:tc>
          <w:tcPr>
            <w:tcW w:w="1550" w:type="dxa"/>
            <w:vMerge w:val="restart"/>
            <w:shd w:val="clear" w:color="auto" w:fill="FFFFFF" w:themeFill="background1"/>
            <w:vAlign w:val="center"/>
          </w:tcPr>
          <w:p w14:paraId="7F844196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CAR1</w:t>
            </w:r>
          </w:p>
          <w:p w14:paraId="0FD503C4" w14:textId="77777777" w:rsidR="001A03C8" w:rsidRPr="000767A1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767A1">
              <w:rPr>
                <w:rFonts w:ascii="Times New Roman" w:hAnsi="Times New Roman" w:cs="Times New Roman"/>
                <w:i/>
                <w:iCs/>
              </w:rPr>
              <w:t>(AT1G50180)</w:t>
            </w: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79FE3BCF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9A3256">
              <w:rPr>
                <w:rFonts w:ascii="Times New Roman" w:hAnsi="Times New Roman" w:cs="Times New Roman"/>
              </w:rPr>
              <w:t>XP_013735839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9496A96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008AD609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5%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6941CD11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7" w:type="dxa"/>
            <w:vMerge w:val="restart"/>
            <w:shd w:val="clear" w:color="auto" w:fill="FFFFFF" w:themeFill="background1"/>
            <w:vAlign w:val="center"/>
          </w:tcPr>
          <w:p w14:paraId="1C64EF0E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2410D7E9" w14:textId="77777777" w:rsidTr="001A03C8">
        <w:trPr>
          <w:trHeight w:val="283"/>
        </w:trPr>
        <w:tc>
          <w:tcPr>
            <w:tcW w:w="1550" w:type="dxa"/>
            <w:vMerge/>
            <w:shd w:val="clear" w:color="auto" w:fill="FFFFFF" w:themeFill="background1"/>
            <w:vAlign w:val="center"/>
          </w:tcPr>
          <w:p w14:paraId="423DEBD4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0" w:type="dxa"/>
            <w:shd w:val="clear" w:color="auto" w:fill="FFFFFF" w:themeFill="background1"/>
            <w:vAlign w:val="center"/>
          </w:tcPr>
          <w:p w14:paraId="5C8D0B57" w14:textId="77777777" w:rsidR="001A03C8" w:rsidRPr="009A3256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 w:rsidRPr="009A3256">
              <w:rPr>
                <w:rFonts w:ascii="Times New Roman" w:hAnsi="Times New Roman" w:cs="Times New Roman"/>
              </w:rPr>
              <w:t>XP_013714921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9F8F4F4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23" w:type="dxa"/>
            <w:shd w:val="clear" w:color="auto" w:fill="FFFFFF" w:themeFill="background1"/>
            <w:vAlign w:val="center"/>
          </w:tcPr>
          <w:p w14:paraId="4EDA0124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3%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1C6AAD61" w14:textId="77777777" w:rsidR="001A03C8" w:rsidRPr="008630C1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277" w:type="dxa"/>
            <w:vMerge/>
            <w:shd w:val="clear" w:color="auto" w:fill="FFFFFF" w:themeFill="background1"/>
            <w:vAlign w:val="center"/>
          </w:tcPr>
          <w:p w14:paraId="438A19E9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3C8" w:rsidRPr="008630C1" w14:paraId="7732D45C" w14:textId="77777777" w:rsidTr="001A03C8">
        <w:trPr>
          <w:trHeight w:val="283"/>
        </w:trPr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5A39B469" w14:textId="77777777" w:rsidR="001A03C8" w:rsidRPr="001A03C8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03C8">
              <w:rPr>
                <w:rFonts w:ascii="Times New Roman" w:hAnsi="Times New Roman" w:cs="Times New Roman"/>
                <w:i/>
                <w:iCs/>
              </w:rPr>
              <w:t>RBA1</w:t>
            </w:r>
          </w:p>
          <w:p w14:paraId="01B7CB70" w14:textId="757A4905" w:rsidR="001A03C8" w:rsidRPr="001A03C8" w:rsidRDefault="001A03C8" w:rsidP="001A03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03C8">
              <w:rPr>
                <w:rFonts w:ascii="Times New Roman" w:hAnsi="Times New Roman" w:cs="Times New Roman"/>
                <w:i/>
                <w:iCs/>
              </w:rPr>
              <w:t>(AT1G47370)</w:t>
            </w:r>
          </w:p>
        </w:tc>
        <w:tc>
          <w:tcPr>
            <w:tcW w:w="1970" w:type="dxa"/>
            <w:shd w:val="clear" w:color="auto" w:fill="F2F2F2" w:themeFill="background1" w:themeFillShade="F2"/>
            <w:vAlign w:val="center"/>
          </w:tcPr>
          <w:p w14:paraId="03042E48" w14:textId="657C12EA" w:rsidR="001A03C8" w:rsidRPr="00983281" w:rsidRDefault="001A03C8" w:rsidP="001A03C8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5270222D" w14:textId="533B3E7F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32DBF4A8" w14:textId="0A4B69ED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B459AD6" w14:textId="3CC4C27D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7851DA5B" w14:textId="77777777" w:rsidR="001A03C8" w:rsidRDefault="001A03C8" w:rsidP="001A0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537DE6F" w14:textId="094C75D3" w:rsidR="002E52B4" w:rsidRPr="008E57CB" w:rsidRDefault="002E52B4" w:rsidP="002E5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Note: Results reported here are from a standard protein </w:t>
      </w:r>
      <w:r w:rsidR="00700A4A">
        <w:rPr>
          <w:rFonts w:ascii="Times New Roman" w:hAnsi="Times New Roman" w:cs="Times New Roman"/>
        </w:rPr>
        <w:t xml:space="preserve">BLAST </w:t>
      </w:r>
      <w:r>
        <w:rPr>
          <w:rFonts w:ascii="Times New Roman" w:hAnsi="Times New Roman" w:cs="Times New Roman"/>
        </w:rPr>
        <w:t>(</w:t>
      </w:r>
      <w:r w:rsidR="00700A4A">
        <w:rPr>
          <w:rFonts w:ascii="Times New Roman" w:hAnsi="Times New Roman" w:cs="Times New Roman"/>
        </w:rPr>
        <w:t>BLASTP</w:t>
      </w:r>
      <w:r>
        <w:rPr>
          <w:rFonts w:ascii="Times New Roman" w:hAnsi="Times New Roman" w:cs="Times New Roman"/>
        </w:rPr>
        <w:t xml:space="preserve">) search against a non-redundant protein database with the ‘Organism’ set to </w:t>
      </w:r>
      <w:r>
        <w:rPr>
          <w:rFonts w:ascii="Times New Roman" w:hAnsi="Times New Roman" w:cs="Times New Roman"/>
          <w:i/>
          <w:iCs/>
        </w:rPr>
        <w:t xml:space="preserve">Camelina sativa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taxid</w:t>
      </w:r>
      <w:proofErr w:type="spellEnd"/>
      <w:r>
        <w:rPr>
          <w:rFonts w:ascii="Times New Roman" w:hAnsi="Times New Roman" w:cs="Times New Roman"/>
        </w:rPr>
        <w:t xml:space="preserve">: 90675) and </w:t>
      </w:r>
      <w:r>
        <w:rPr>
          <w:rFonts w:ascii="Times New Roman" w:hAnsi="Times New Roman" w:cs="Times New Roman"/>
          <w:i/>
          <w:iCs/>
        </w:rPr>
        <w:t xml:space="preserve">Brassica napus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taxid</w:t>
      </w:r>
      <w:proofErr w:type="spellEnd"/>
      <w:r>
        <w:rPr>
          <w:rFonts w:ascii="Times New Roman" w:hAnsi="Times New Roman" w:cs="Times New Roman"/>
        </w:rPr>
        <w:t>: 3708), respectively.</w:t>
      </w:r>
    </w:p>
    <w:p w14:paraId="3B5D2B88" w14:textId="77777777" w:rsidR="002E52B4" w:rsidRDefault="002E52B4" w:rsidP="002E52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‘/’ denotes different protein isoforms.</w:t>
      </w:r>
    </w:p>
    <w:p w14:paraId="005BC6C5" w14:textId="5550DF6A" w:rsidR="002E52B4" w:rsidRPr="007A7DAF" w:rsidRDefault="002E52B4" w:rsidP="000E09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/>
        </w:rPr>
        <w:t xml:space="preserve">Upon reciprocal </w:t>
      </w:r>
      <w:r w:rsidR="00700A4A">
        <w:rPr>
          <w:rFonts w:ascii="Times New Roman" w:hAnsi="Times New Roman" w:cs="Times New Roman"/>
        </w:rPr>
        <w:t xml:space="preserve">BLASTP </w:t>
      </w:r>
      <w:r>
        <w:rPr>
          <w:rFonts w:ascii="Times New Roman" w:hAnsi="Times New Roman" w:cs="Times New Roman"/>
        </w:rPr>
        <w:t xml:space="preserve">of </w:t>
      </w:r>
      <w:r w:rsidRPr="000767A1">
        <w:rPr>
          <w:rFonts w:ascii="Times New Roman" w:hAnsi="Times New Roman" w:cs="Times New Roman"/>
          <w:i/>
          <w:iCs/>
        </w:rPr>
        <w:t>RPS6</w:t>
      </w:r>
      <w:r>
        <w:rPr>
          <w:rFonts w:ascii="Times New Roman" w:hAnsi="Times New Roman" w:cs="Times New Roman"/>
        </w:rPr>
        <w:t xml:space="preserve"> hits to the </w:t>
      </w:r>
      <w:r>
        <w:rPr>
          <w:rFonts w:ascii="Times New Roman" w:hAnsi="Times New Roman" w:cs="Times New Roman"/>
          <w:i/>
          <w:iCs/>
        </w:rPr>
        <w:t xml:space="preserve">A. thaliana </w:t>
      </w:r>
      <w:r>
        <w:rPr>
          <w:rFonts w:ascii="Times New Roman" w:hAnsi="Times New Roman" w:cs="Times New Roman"/>
        </w:rPr>
        <w:t xml:space="preserve">genome, the top hit is </w:t>
      </w:r>
      <w:r w:rsidRPr="000767A1">
        <w:rPr>
          <w:rFonts w:ascii="Times New Roman" w:hAnsi="Times New Roman" w:cs="Times New Roman"/>
          <w:i/>
          <w:iCs/>
        </w:rPr>
        <w:t>AT5G46450</w:t>
      </w:r>
      <w:r>
        <w:rPr>
          <w:rFonts w:ascii="Times New Roman" w:hAnsi="Times New Roman" w:cs="Times New Roman"/>
        </w:rPr>
        <w:t xml:space="preserve">, while </w:t>
      </w:r>
      <w:r w:rsidRPr="000767A1">
        <w:rPr>
          <w:rFonts w:ascii="Times New Roman" w:hAnsi="Times New Roman" w:cs="Times New Roman"/>
          <w:i/>
          <w:iCs/>
        </w:rPr>
        <w:t>RPS6</w:t>
      </w:r>
      <w:r>
        <w:rPr>
          <w:rFonts w:ascii="Times New Roman" w:hAnsi="Times New Roman" w:cs="Times New Roman"/>
        </w:rPr>
        <w:t xml:space="preserve"> (</w:t>
      </w:r>
      <w:r w:rsidRPr="000767A1">
        <w:rPr>
          <w:rFonts w:ascii="Times New Roman" w:hAnsi="Times New Roman" w:cs="Times New Roman"/>
          <w:i/>
          <w:iCs/>
        </w:rPr>
        <w:t>AT5G4670</w:t>
      </w:r>
      <w:r>
        <w:rPr>
          <w:rFonts w:ascii="Times New Roman" w:hAnsi="Times New Roman" w:cs="Times New Roman"/>
        </w:rPr>
        <w:t xml:space="preserve">) is second. </w:t>
      </w:r>
      <w:r w:rsidRPr="000767A1">
        <w:rPr>
          <w:rFonts w:ascii="Times New Roman" w:hAnsi="Times New Roman" w:cs="Times New Roman"/>
          <w:i/>
          <w:iCs/>
        </w:rPr>
        <w:t>RPS6</w:t>
      </w:r>
      <w:r>
        <w:rPr>
          <w:rFonts w:ascii="Times New Roman" w:hAnsi="Times New Roman" w:cs="Times New Roman"/>
        </w:rPr>
        <w:t xml:space="preserve"> and </w:t>
      </w:r>
      <w:r w:rsidRPr="000767A1">
        <w:rPr>
          <w:rFonts w:ascii="Times New Roman" w:hAnsi="Times New Roman" w:cs="Times New Roman"/>
          <w:i/>
          <w:iCs/>
        </w:rPr>
        <w:t>AT5G46450</w:t>
      </w:r>
      <w:r>
        <w:rPr>
          <w:rFonts w:ascii="Times New Roman" w:hAnsi="Times New Roman" w:cs="Times New Roman"/>
        </w:rPr>
        <w:t xml:space="preserve"> share 65% protein identity and 77% protein similarity and are co-localized in the genome.</w:t>
      </w:r>
    </w:p>
    <w:p w14:paraId="7E90DFC4" w14:textId="77777777" w:rsidR="002E52B4" w:rsidRPr="00C774AC" w:rsidRDefault="002E52B4" w:rsidP="000E0926">
      <w:pPr>
        <w:rPr>
          <w:rFonts w:ascii="Times New Roman" w:hAnsi="Times New Roman" w:cs="Times New Roman"/>
        </w:rPr>
      </w:pPr>
    </w:p>
    <w:p w14:paraId="1151D60F" w14:textId="77777777" w:rsidR="00B60961" w:rsidRDefault="005336FB"/>
    <w:sectPr w:rsidR="00B60961" w:rsidSect="002026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75E52"/>
    <w:multiLevelType w:val="multilevel"/>
    <w:tmpl w:val="97181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D03208"/>
    <w:multiLevelType w:val="hybridMultilevel"/>
    <w:tmpl w:val="FE5E1AAA"/>
    <w:lvl w:ilvl="0" w:tplc="C7EC2D5E">
      <w:start w:val="79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1B6797"/>
    <w:multiLevelType w:val="hybridMultilevel"/>
    <w:tmpl w:val="18A017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2B4"/>
    <w:rsid w:val="00082189"/>
    <w:rsid w:val="000C3DD8"/>
    <w:rsid w:val="000C5A1C"/>
    <w:rsid w:val="000C65E4"/>
    <w:rsid w:val="000E0926"/>
    <w:rsid w:val="001004DB"/>
    <w:rsid w:val="001019FC"/>
    <w:rsid w:val="001021C6"/>
    <w:rsid w:val="001377E1"/>
    <w:rsid w:val="00192333"/>
    <w:rsid w:val="001A03C8"/>
    <w:rsid w:val="001B445E"/>
    <w:rsid w:val="00202617"/>
    <w:rsid w:val="002451C0"/>
    <w:rsid w:val="00271D29"/>
    <w:rsid w:val="002D5CFC"/>
    <w:rsid w:val="002E52B4"/>
    <w:rsid w:val="002E55A0"/>
    <w:rsid w:val="00305747"/>
    <w:rsid w:val="00313B5F"/>
    <w:rsid w:val="003727B3"/>
    <w:rsid w:val="003B2B15"/>
    <w:rsid w:val="003C2AE9"/>
    <w:rsid w:val="00405FED"/>
    <w:rsid w:val="00476FD4"/>
    <w:rsid w:val="004C7762"/>
    <w:rsid w:val="004E7D59"/>
    <w:rsid w:val="005336FB"/>
    <w:rsid w:val="00571A1C"/>
    <w:rsid w:val="0058396E"/>
    <w:rsid w:val="00624B47"/>
    <w:rsid w:val="006669AE"/>
    <w:rsid w:val="00700A4A"/>
    <w:rsid w:val="00730142"/>
    <w:rsid w:val="007F296C"/>
    <w:rsid w:val="00861668"/>
    <w:rsid w:val="0088121D"/>
    <w:rsid w:val="008A43E1"/>
    <w:rsid w:val="008D7DAC"/>
    <w:rsid w:val="008F604B"/>
    <w:rsid w:val="008F79C5"/>
    <w:rsid w:val="009135D9"/>
    <w:rsid w:val="00922975"/>
    <w:rsid w:val="0092637B"/>
    <w:rsid w:val="009303F6"/>
    <w:rsid w:val="00930C94"/>
    <w:rsid w:val="0094286C"/>
    <w:rsid w:val="00983281"/>
    <w:rsid w:val="009B1664"/>
    <w:rsid w:val="00A20BCF"/>
    <w:rsid w:val="00A22049"/>
    <w:rsid w:val="00AC331C"/>
    <w:rsid w:val="00B75C67"/>
    <w:rsid w:val="00B9015F"/>
    <w:rsid w:val="00BA67E4"/>
    <w:rsid w:val="00BC21FC"/>
    <w:rsid w:val="00BD0418"/>
    <w:rsid w:val="00C016C9"/>
    <w:rsid w:val="00C223E9"/>
    <w:rsid w:val="00C61525"/>
    <w:rsid w:val="00D401A9"/>
    <w:rsid w:val="00D678F6"/>
    <w:rsid w:val="00DA2E41"/>
    <w:rsid w:val="00DA64D5"/>
    <w:rsid w:val="00DF2831"/>
    <w:rsid w:val="00E91FBD"/>
    <w:rsid w:val="00EB78B1"/>
    <w:rsid w:val="00EC471A"/>
    <w:rsid w:val="00F01BB3"/>
    <w:rsid w:val="00F0223E"/>
    <w:rsid w:val="00F1127F"/>
    <w:rsid w:val="00F157DF"/>
    <w:rsid w:val="00F1742A"/>
    <w:rsid w:val="00F7785B"/>
    <w:rsid w:val="00FB1C7A"/>
    <w:rsid w:val="00FE3410"/>
    <w:rsid w:val="00FE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D49E8"/>
  <w14:defaultImageDpi w14:val="32767"/>
  <w15:chartTrackingRefBased/>
  <w15:docId w15:val="{A2425FD1-02FA-2440-A553-6313D384E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5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5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2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2B4"/>
    <w:rPr>
      <w:sz w:val="20"/>
      <w:szCs w:val="20"/>
    </w:rPr>
  </w:style>
  <w:style w:type="table" w:styleId="PlainTable4">
    <w:name w:val="Plain Table 4"/>
    <w:basedOn w:val="TableNormal"/>
    <w:uiPriority w:val="44"/>
    <w:rsid w:val="002E52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E5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52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1A9"/>
    <w:rPr>
      <w:b/>
      <w:bCs/>
      <w:sz w:val="20"/>
      <w:szCs w:val="20"/>
    </w:rPr>
  </w:style>
  <w:style w:type="character" w:customStyle="1" w:styleId="id-label">
    <w:name w:val="id-label"/>
    <w:basedOn w:val="DefaultParagraphFont"/>
    <w:rsid w:val="00C223E9"/>
  </w:style>
  <w:style w:type="character" w:styleId="Strong">
    <w:name w:val="Strong"/>
    <w:basedOn w:val="DefaultParagraphFont"/>
    <w:uiPriority w:val="22"/>
    <w:qFormat/>
    <w:rsid w:val="00C223E9"/>
    <w:rPr>
      <w:b/>
      <w:bCs/>
    </w:rPr>
  </w:style>
  <w:style w:type="paragraph" w:styleId="ListParagraph">
    <w:name w:val="List Paragraph"/>
    <w:basedOn w:val="Normal"/>
    <w:uiPriority w:val="34"/>
    <w:qFormat/>
    <w:rsid w:val="00983281"/>
    <w:pPr>
      <w:ind w:left="720"/>
      <w:contextualSpacing/>
    </w:pPr>
  </w:style>
  <w:style w:type="paragraph" w:styleId="Revision">
    <w:name w:val="Revision"/>
    <w:hidden/>
    <w:uiPriority w:val="99"/>
    <w:semiHidden/>
    <w:rsid w:val="00533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rotein/XP_010435102.1?report=genbank&amp;log$=prottop&amp;blast_rank=1&amp;RID=BZHBHNYP01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70748D-D4FB-F84A-9F14-706B07F36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Breit-McNally</dc:creator>
  <cp:keywords/>
  <dc:description/>
  <cp:lastModifiedBy>Clare Breit-McNally</cp:lastModifiedBy>
  <cp:revision>2</cp:revision>
  <cp:lastPrinted>2021-07-07T03:22:00Z</cp:lastPrinted>
  <dcterms:created xsi:type="dcterms:W3CDTF">2021-11-25T19:00:00Z</dcterms:created>
  <dcterms:modified xsi:type="dcterms:W3CDTF">2021-11-25T19:00:00Z</dcterms:modified>
</cp:coreProperties>
</file>